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  <w:tab w:val="left" w:pos="9132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  <w:tab w:val="left" w:pos="9132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figure captions</w:t>
      </w:r>
    </w:p>
    <w:p>
      <w:pPr>
        <w:pStyle w:val="Normal"/>
        <w:pBdr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  <w:tab w:val="left" w:pos="9132" w:leader="none"/>
        </w:tabs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. 1</w:t>
      </w:r>
    </w:p>
    <w:p>
      <w:pPr>
        <w:pStyle w:val="Normal"/>
        <w:pBdr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  <w:tab w:val="left" w:pos="9132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 xml:space="preserve">FS-enhanced </w:t>
      </w:r>
      <w:r>
        <w:rPr>
          <w:rFonts w:cs="Times New Roman" w:ascii="Times New Roman" w:hAnsi="Times New Roman"/>
          <w:sz w:val="24"/>
          <w:szCs w:val="24"/>
        </w:rPr>
        <w:t>pCLE images in (a) background liver tissue and (b) CLM tissue showing blown-out highlights</w:t>
      </w:r>
    </w:p>
    <w:p>
      <w:pPr>
        <w:pStyle w:val="Normal"/>
        <w:pBdr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  <w:tab w:val="left" w:pos="9132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61100" cy="8348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834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tabs>
          <w:tab w:val="left" w:pos="840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  <w:tab w:val="left" w:pos="9132" w:leader="none"/>
        </w:tabs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Gi">
    <w:name w:val="gi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4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19:44:00Z</dcterms:created>
  <dc:creator>高尾幹也</dc:creator>
  <dc:description/>
  <cp:keywords/>
  <dc:language>en-US</dc:language>
  <cp:lastModifiedBy>Priyanka Ramesh</cp:lastModifiedBy>
  <dcterms:modified xsi:type="dcterms:W3CDTF">2023-07-30T07:32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